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ED6" w:rsidRPr="00EA5ED6" w:rsidRDefault="00EA5ED6" w:rsidP="00EA5ED6">
      <w:pPr>
        <w:pStyle w:val="Caption"/>
        <w:keepNext/>
        <w:spacing w:line="480" w:lineRule="auto"/>
        <w:rPr>
          <w:rFonts w:ascii="Arial" w:hAnsi="Arial" w:cs="Arial"/>
        </w:rPr>
      </w:pPr>
      <w:r w:rsidRPr="00EA5ED6">
        <w:rPr>
          <w:rFonts w:ascii="Arial" w:hAnsi="Arial" w:cs="Arial"/>
          <w:b/>
          <w:bCs/>
        </w:rPr>
        <w:t>S2 Table</w:t>
      </w:r>
      <w:r w:rsidRPr="00EA5ED6">
        <w:rPr>
          <w:rFonts w:ascii="Arial" w:hAnsi="Arial" w:cs="Arial"/>
        </w:rPr>
        <w:t>: Impact of Thera</w:t>
      </w:r>
      <w:r>
        <w:rPr>
          <w:rFonts w:ascii="Arial" w:hAnsi="Arial" w:cs="Arial"/>
        </w:rPr>
        <w:t>pies</w:t>
      </w:r>
      <w:r w:rsidRPr="00EA5ED6">
        <w:rPr>
          <w:rFonts w:ascii="Arial" w:hAnsi="Arial" w:cs="Arial"/>
        </w:rPr>
        <w:t xml:space="preserve"> on inflammatory activity, Reference “severe”</w:t>
      </w:r>
      <w:bookmarkStart w:id="0" w:name="_GoBack"/>
      <w:bookmarkEnd w:id="0"/>
    </w:p>
    <w:tbl>
      <w:tblPr>
        <w:tblW w:w="87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2"/>
        <w:gridCol w:w="1825"/>
        <w:gridCol w:w="782"/>
        <w:gridCol w:w="1116"/>
        <w:gridCol w:w="1022"/>
        <w:gridCol w:w="1095"/>
      </w:tblGrid>
      <w:tr w:rsidR="00EA5ED6" w:rsidRPr="00EA5ED6" w:rsidTr="00EA5ED6">
        <w:trPr>
          <w:trHeight w:val="296"/>
          <w:jc w:val="center"/>
        </w:trPr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ease activity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e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pe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</w:t>
            </w:r>
            <w:proofErr w:type="spellEnd"/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ASA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8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8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84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9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6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roid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9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9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1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8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munomodulators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4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6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8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9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9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49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ogica</w:t>
            </w:r>
            <w:proofErr w:type="spellEnd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Anti-TNFA-Alpha)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4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8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5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2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trional</w:t>
            </w:r>
            <w:proofErr w:type="spellEnd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support (Ns)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3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70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45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80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1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8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9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 ASA + Ns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4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35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59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0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2*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0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2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eroide</w:t>
            </w:r>
            <w:proofErr w:type="spellEnd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</w:t>
            </w:r>
            <w:proofErr w:type="spellStart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mmunomodulaors</w:t>
            </w:r>
            <w:proofErr w:type="spellEnd"/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18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,0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7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22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7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2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67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4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8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logica</w:t>
            </w:r>
            <w:proofErr w:type="spellEnd"/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Anti-TNFA-Alpha) + Ns</w:t>
            </w:r>
          </w:p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mission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40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1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ild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0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31</w:t>
            </w:r>
          </w:p>
        </w:tc>
      </w:tr>
      <w:tr w:rsidR="00EA5ED6" w:rsidRPr="00EA5ED6" w:rsidTr="00EA5ED6">
        <w:trPr>
          <w:trHeight w:val="296"/>
          <w:jc w:val="center"/>
        </w:trPr>
        <w:tc>
          <w:tcPr>
            <w:tcW w:w="29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6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3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6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ED6" w:rsidRPr="00EA5ED6" w:rsidRDefault="00EA5ED6" w:rsidP="00A14B01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A5ED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47</w:t>
            </w:r>
          </w:p>
        </w:tc>
      </w:tr>
    </w:tbl>
    <w:p w:rsidR="00AE4B6E" w:rsidRDefault="00AE4B6E"/>
    <w:sectPr w:rsidR="00AE4B6E" w:rsidSect="002B48D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D6"/>
    <w:rsid w:val="002B48D2"/>
    <w:rsid w:val="00A14B01"/>
    <w:rsid w:val="00AE4B6E"/>
    <w:rsid w:val="00E92AD8"/>
    <w:rsid w:val="00EA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05748E-8D1C-B046-B7BC-56D4B4855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ED6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ED6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ED6"/>
    <w:rPr>
      <w:rFonts w:ascii="SimSun" w:eastAsia="SimSu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A5ED6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5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ED6"/>
    <w:rPr>
      <w:rFonts w:ascii="SimSun" w:eastAsia="SimSun" w:hAnsi="SimSun" w:cs="SimSu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0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nnie</cp:lastModifiedBy>
  <cp:revision>2</cp:revision>
  <dcterms:created xsi:type="dcterms:W3CDTF">2023-03-24T15:39:00Z</dcterms:created>
  <dcterms:modified xsi:type="dcterms:W3CDTF">2023-03-30T13:53:00Z</dcterms:modified>
</cp:coreProperties>
</file>